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Physicochemical Characterization of Nanoparticles. </w:t>
      </w:r>
      <w:r>
        <w:rPr>
          <w:rFonts w:cs="Arial" w:ascii="Arial" w:hAnsi="Arial"/>
          <w:sz w:val="22"/>
        </w:rPr>
        <w:t xml:space="preserve"> We measured the size of the C61-LNP by using the dynamic light scattering (DLS) technique. The C61 content of the LNP was measured using analytical HPLC. Transmission electron microscopy (TEM) on the C61-LNP was performed using a JEOL JEM-2100 LaB6 (Peabody, MA) electron microscope. 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16"/>
          <w:lang w:val="en-US" w:eastAsia="en-US"/>
        </w:rPr>
        <w:drawing>
          <wp:inline distT="0" distB="0" distL="0" distR="0">
            <wp:extent cx="2286000" cy="3806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9" r="-1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Figure S1.  Characteristics of the C61-LNP 25A.</w:t>
      </w:r>
      <w:r>
        <w:rPr>
          <w:rFonts w:cs="Arial" w:ascii="Arial" w:hAnsi="Arial"/>
          <w:sz w:val="22"/>
        </w:rPr>
        <w:t xml:space="preserve">  [A] Particle size (radius) measurement of 25A nanoparticles using dynamic light scattering (DLS). The average (mean±SEM) diameter of the 25 nanoparticles was 136.3±1.2 nm (N=15). [B] Transmission electron microscopy (TEM) images of 25A nanoparticles showing an ellipsoid-spherical shape. [C] Detection of C61 in 25A using HPLC.  The average (mean±SEM) C61 concentration was 8.7±0.1 mg/mL (N=11).  Modified from the supplemental information associated with the publication: Uckun et al., </w:t>
      </w:r>
      <w:hyperlink r:id="rId3">
        <w:r>
          <w:rPr>
            <w:rStyle w:val="InternetLink"/>
            <w:rFonts w:cs="Arial" w:ascii="Arial" w:hAnsi="Arial"/>
            <w:sz w:val="22"/>
            <w:szCs w:val="22"/>
          </w:rPr>
          <w:t>Nanoscale liposomal formulation of a SYK P-site inhibitor against B-precursor leukemia.</w:t>
        </w:r>
      </w:hyperlink>
      <w:r>
        <w:rPr>
          <w:rFonts w:cs="Arial" w:ascii="Arial" w:hAnsi="Arial"/>
          <w:sz w:val="22"/>
          <w:szCs w:val="22"/>
        </w:rPr>
        <w:t xml:space="preserve"> Blood. 2013; 121: 4348-54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ncbi.nlm.nih.gov/pubmed/2356849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3:43:00Z</dcterms:created>
  <dc:creator>fatih  uckun</dc:creator>
  <dc:description/>
  <cp:keywords/>
  <dc:language>en-US</dc:language>
  <cp:lastModifiedBy>fatih  uckun</cp:lastModifiedBy>
  <dcterms:modified xsi:type="dcterms:W3CDTF">2015-04-07T03:43:00Z</dcterms:modified>
  <cp:revision>2</cp:revision>
  <dc:subject/>
  <dc:title/>
</cp:coreProperties>
</file>